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5"/>
        <w:gridCol w:w="590"/>
        <w:gridCol w:w="672"/>
        <w:gridCol w:w="590"/>
        <w:gridCol w:w="677"/>
        <w:gridCol w:w="591"/>
        <w:gridCol w:w="720"/>
        <w:gridCol w:w="590"/>
        <w:gridCol w:w="675"/>
        <w:gridCol w:w="591"/>
        <w:gridCol w:w="664"/>
      </w:tblGrid>
      <w:tr w:rsidR="00CC791E" w:rsidRPr="007019D2" w14:paraId="1D6595B5" w14:textId="77777777" w:rsidTr="00812728">
        <w:trPr>
          <w:trHeight w:val="340"/>
          <w:jc w:val="center"/>
        </w:trPr>
        <w:tc>
          <w:tcPr>
            <w:tcW w:w="7513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297476" w14:textId="7EE24FC1" w:rsidR="00CC791E" w:rsidRPr="007019D2" w:rsidRDefault="00CC791E" w:rsidP="008127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Supplementary file </w:t>
            </w: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12</w:t>
            </w:r>
            <w:r w:rsidRPr="007019D2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.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>AUC results (mean and standard deviation) of the s</w:t>
            </w:r>
            <w:r w:rsidRPr="007019D2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  <w:lang w:val="en-US"/>
              </w:rPr>
              <w:t xml:space="preserve">elf-perceived chronic ankle instability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data set (DS 5) for the four base classifiers in isolation and after applying in them the resampling. ensemble (Classic,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>Boosting-based,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gging-</w:t>
            </w:r>
            <w:proofErr w:type="gramStart"/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sed</w:t>
            </w:r>
            <w:proofErr w:type="gramEnd"/>
            <w:r w:rsidRPr="007019D2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 xml:space="preserve"> and </w:t>
            </w:r>
            <w:r w:rsidRPr="007019D2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 xml:space="preserve">Class-balanced ensembles) 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nd </w:t>
            </w:r>
            <w:r w:rsidRPr="007019D2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cost-sensitive learning</w:t>
            </w:r>
            <w:r w:rsidRPr="007019D2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techniques selected</w:t>
            </w:r>
          </w:p>
        </w:tc>
      </w:tr>
      <w:tr w:rsidR="00CC791E" w:rsidRPr="007019D2" w14:paraId="38C1D4E3" w14:textId="77777777" w:rsidTr="00812728">
        <w:trPr>
          <w:trHeight w:val="340"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2CF52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6242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C4CB8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Base classifiers</w:t>
            </w:r>
          </w:p>
        </w:tc>
      </w:tr>
      <w:tr w:rsidR="00CC791E" w:rsidRPr="007019D2" w14:paraId="643E82DA" w14:textId="77777777" w:rsidTr="00812728">
        <w:trPr>
          <w:trHeight w:val="34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F10DB2F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B5884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C4.5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3A869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DTree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49B3B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SMO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80F03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KNN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A8C525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RF</w:t>
            </w:r>
          </w:p>
        </w:tc>
      </w:tr>
      <w:tr w:rsidR="00CC791E" w:rsidRPr="007019D2" w14:paraId="4765F060" w14:textId="77777777" w:rsidTr="00812728">
        <w:trPr>
          <w:trHeight w:val="340"/>
          <w:jc w:val="center"/>
        </w:trPr>
        <w:tc>
          <w:tcPr>
            <w:tcW w:w="12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D2EE373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9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D88F1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4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F636C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A1415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4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53C16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2E7C5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CC791E" w:rsidRPr="007019D2" w14:paraId="050B2568" w14:textId="77777777" w:rsidTr="00812728">
        <w:trPr>
          <w:trHeight w:val="360"/>
          <w:jc w:val="center"/>
        </w:trPr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35EA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21277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B401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76D0E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F87B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8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6DC0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7</w:t>
            </w:r>
          </w:p>
        </w:tc>
        <w:tc>
          <w:tcPr>
            <w:tcW w:w="7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3391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4</w:t>
            </w:r>
          </w:p>
        </w:tc>
        <w:tc>
          <w:tcPr>
            <w:tcW w:w="57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193E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2E08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C60F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98</w:t>
            </w:r>
          </w:p>
        </w:tc>
        <w:tc>
          <w:tcPr>
            <w:tcW w:w="6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60362D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11</w:t>
            </w:r>
          </w:p>
        </w:tc>
      </w:tr>
      <w:tr w:rsidR="00CC791E" w:rsidRPr="007019D2" w14:paraId="38849D1E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6BE1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6E10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Resampling Techniques</w:t>
            </w:r>
          </w:p>
        </w:tc>
      </w:tr>
      <w:tr w:rsidR="00CC791E" w:rsidRPr="007019D2" w14:paraId="74D48F3B" w14:textId="77777777" w:rsidTr="00812728">
        <w:trPr>
          <w:trHeight w:val="152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8C693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MOTE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DD46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2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A305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D20A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3A25D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7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AA963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0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D0ED3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85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A38CB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2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1A95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8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355AA0DC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5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70D9F68E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08</w:t>
            </w:r>
          </w:p>
        </w:tc>
      </w:tr>
      <w:tr w:rsidR="00CC791E" w:rsidRPr="007019D2" w14:paraId="09F26DF5" w14:textId="77777777" w:rsidTr="00812728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1987CF2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O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0A22193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1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92DAF2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0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48A5BED7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7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9971D1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5544C7A9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2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4AAC8E5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79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8DD6151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3FEB45B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</w:tcPr>
          <w:p w14:paraId="3FDEE097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52" w:type="dxa"/>
            <w:vAlign w:val="center"/>
          </w:tcPr>
          <w:p w14:paraId="645AC989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18</w:t>
            </w:r>
          </w:p>
        </w:tc>
      </w:tr>
      <w:tr w:rsidR="00CC791E" w:rsidRPr="007019D2" w14:paraId="7A7BCAC7" w14:textId="77777777" w:rsidTr="00812728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3470F3A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C40D2A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17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DDDD08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7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1954A5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752E00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3168306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0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05158F1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8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71E937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B0BDB4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</w:tcPr>
          <w:p w14:paraId="70E707BB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88</w:t>
            </w:r>
          </w:p>
        </w:tc>
        <w:tc>
          <w:tcPr>
            <w:tcW w:w="652" w:type="dxa"/>
            <w:vAlign w:val="center"/>
          </w:tcPr>
          <w:p w14:paraId="6A2076D5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2</w:t>
            </w:r>
          </w:p>
        </w:tc>
      </w:tr>
      <w:tr w:rsidR="00CC791E" w:rsidRPr="007019D2" w14:paraId="22EA1DC1" w14:textId="77777777" w:rsidTr="00812728">
        <w:trPr>
          <w:trHeight w:val="36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F28B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ENN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A724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E569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3BFDE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838B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5C93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4DD9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9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5633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9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AFBE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A7EDA7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58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5F8F98E9" w14:textId="77777777" w:rsidR="00CC791E" w:rsidRPr="007019D2" w:rsidRDefault="00CC791E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0</w:t>
            </w:r>
          </w:p>
        </w:tc>
      </w:tr>
      <w:tr w:rsidR="00CC791E" w:rsidRPr="007019D2" w14:paraId="748F240C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4394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6FDB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lassic Ensembles</w:t>
            </w:r>
          </w:p>
        </w:tc>
      </w:tr>
      <w:tr w:rsidR="00CC791E" w:rsidRPr="007019D2" w14:paraId="70E9FCDD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66DBC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ADB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09CE5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3D94C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8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27B5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7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C20CD9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3B7A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6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A2F5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68E4B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DB8D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0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2349425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4C83A1F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643BB3BC" w14:textId="77777777" w:rsidTr="00812728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5B968C9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99C62A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9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82A7A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266372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5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65E1D8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39F4F0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61A8C0E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1FD1837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5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0596B599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8</w:t>
            </w:r>
          </w:p>
        </w:tc>
        <w:tc>
          <w:tcPr>
            <w:tcW w:w="580" w:type="dxa"/>
          </w:tcPr>
          <w:p w14:paraId="01C16A3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14:paraId="7414FD0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788C1144" w14:textId="77777777" w:rsidTr="00812728">
        <w:trPr>
          <w:trHeight w:val="224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616B1B1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4FA715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3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6DAA40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1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3CD31B0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9BF980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16392EC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43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2AC3312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85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D425262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7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45F349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80" w:type="dxa"/>
          </w:tcPr>
          <w:p w14:paraId="23709D0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14:paraId="324412A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1B3932FB" w14:textId="77777777" w:rsidTr="00812728">
        <w:trPr>
          <w:trHeight w:val="38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F48E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Decorate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D833E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19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09E8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E023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8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9121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6CE38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2357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99675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9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DC03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364728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7F8B39E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73738026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5759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BFFD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Boosting-based Ensembles</w:t>
            </w:r>
          </w:p>
        </w:tc>
      </w:tr>
      <w:tr w:rsidR="00CC791E" w:rsidRPr="007019D2" w14:paraId="45A458D6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081AD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O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FB1083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539F9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DCAC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D89BB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DAA58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C209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B8C97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41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D2BC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0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7064A67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052055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4B82429F" w14:textId="77777777" w:rsidTr="00812728">
        <w:trPr>
          <w:trHeight w:val="360"/>
          <w:jc w:val="center"/>
        </w:trPr>
        <w:tc>
          <w:tcPr>
            <w:tcW w:w="1271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F0EF5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B</w:t>
            </w:r>
          </w:p>
        </w:tc>
        <w:tc>
          <w:tcPr>
            <w:tcW w:w="5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21AE87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4</w:t>
            </w:r>
          </w:p>
        </w:tc>
        <w:tc>
          <w:tcPr>
            <w:tcW w:w="66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D562EB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1</w:t>
            </w:r>
          </w:p>
        </w:tc>
        <w:tc>
          <w:tcPr>
            <w:tcW w:w="5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E4A4559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3</w:t>
            </w:r>
          </w:p>
        </w:tc>
        <w:tc>
          <w:tcPr>
            <w:tcW w:w="66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253235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A7FFA2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9</w:t>
            </w:r>
          </w:p>
        </w:tc>
        <w:tc>
          <w:tcPr>
            <w:tcW w:w="70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AAB93F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7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35730C2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0</w:t>
            </w:r>
          </w:p>
        </w:tc>
        <w:tc>
          <w:tcPr>
            <w:tcW w:w="66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F662C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80" w:type="dxa"/>
            <w:tcBorders>
              <w:bottom w:val="dotted" w:sz="4" w:space="0" w:color="auto"/>
            </w:tcBorders>
          </w:tcPr>
          <w:p w14:paraId="313795F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bottom w:val="dotted" w:sz="4" w:space="0" w:color="auto"/>
            </w:tcBorders>
          </w:tcPr>
          <w:p w14:paraId="3C81681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2BF16971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F429D8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A361F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ging-based Ensembles</w:t>
            </w:r>
          </w:p>
        </w:tc>
      </w:tr>
      <w:tr w:rsidR="00CC791E" w:rsidRPr="007019D2" w14:paraId="51EFB54F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766D66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OBAG</w:t>
            </w:r>
          </w:p>
        </w:tc>
        <w:tc>
          <w:tcPr>
            <w:tcW w:w="5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F3D5DFA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8</w:t>
            </w:r>
          </w:p>
        </w:tc>
        <w:tc>
          <w:tcPr>
            <w:tcW w:w="66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04B311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7FA7F19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4</w:t>
            </w:r>
          </w:p>
        </w:tc>
        <w:tc>
          <w:tcPr>
            <w:tcW w:w="66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68EBEF5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E49D384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4</w:t>
            </w:r>
          </w:p>
        </w:tc>
        <w:tc>
          <w:tcPr>
            <w:tcW w:w="70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314452E9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1</w:t>
            </w:r>
          </w:p>
        </w:tc>
        <w:tc>
          <w:tcPr>
            <w:tcW w:w="57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52D73F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7</w:t>
            </w:r>
          </w:p>
        </w:tc>
        <w:tc>
          <w:tcPr>
            <w:tcW w:w="66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BC66A8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  <w:tcBorders>
              <w:top w:val="dotted" w:sz="4" w:space="0" w:color="auto"/>
            </w:tcBorders>
          </w:tcPr>
          <w:p w14:paraId="65F08AF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dotted" w:sz="4" w:space="0" w:color="auto"/>
            </w:tcBorders>
          </w:tcPr>
          <w:p w14:paraId="580EFC3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42308E5B" w14:textId="77777777" w:rsidTr="00812728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740B68E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74C4FBA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12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3F802E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1C931BE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2A310B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54C4159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5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017E1489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5CE67FD8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1C36487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80" w:type="dxa"/>
          </w:tcPr>
          <w:p w14:paraId="0FF452E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14:paraId="2B1E3DA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0A4891F2" w14:textId="77777777" w:rsidTr="00812728">
        <w:trPr>
          <w:trHeight w:val="36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20C9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AG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A5E18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7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872A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2F91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6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99B7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E67CC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0B3B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BF6BB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66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5500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D2D070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337428A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763C1644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13AD6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F527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ost-sensitive Classification</w:t>
            </w:r>
          </w:p>
        </w:tc>
      </w:tr>
      <w:tr w:rsidR="00CC791E" w:rsidRPr="007019D2" w14:paraId="6FD5F954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2F29E2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etaCost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66B49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2BF26E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7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00487E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18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E9DE2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BF92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91FA2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24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576DE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8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DE2F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1897FC3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19B27F9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36F5E2D2" w14:textId="77777777" w:rsidTr="00812728">
        <w:trPr>
          <w:trHeight w:val="420"/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B092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Classifier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BA7FD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1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D8680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30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AD910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6077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9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93319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32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A426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54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1B6F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6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F5FEB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E3AC25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2F3FA05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72608FC5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0B704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4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E188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lass-balanced Ensembles with a Cost-sensitive Classifier</w:t>
            </w:r>
          </w:p>
        </w:tc>
      </w:tr>
      <w:tr w:rsidR="00CC791E" w:rsidRPr="007019D2" w14:paraId="1A1137F0" w14:textId="77777777" w:rsidTr="00812728">
        <w:trPr>
          <w:trHeight w:val="340"/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785B65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OBAG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72203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89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08B5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6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EF9BA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AF1BFA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123A1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0C13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1119C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7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67CA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14:paraId="15B8BD3B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B403A8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1C6C0136" w14:textId="77777777" w:rsidTr="00812728">
        <w:trPr>
          <w:trHeight w:val="340"/>
          <w:jc w:val="center"/>
        </w:trPr>
        <w:tc>
          <w:tcPr>
            <w:tcW w:w="1271" w:type="dxa"/>
            <w:shd w:val="clear" w:color="auto" w:fill="auto"/>
            <w:vAlign w:val="center"/>
            <w:hideMark/>
          </w:tcPr>
          <w:p w14:paraId="219BBA5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UBAG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6E4898BC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8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72184B2C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908BFF6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FB9064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shd w:val="clear" w:color="auto" w:fill="auto"/>
            <w:noWrap/>
            <w:vAlign w:val="center"/>
          </w:tcPr>
          <w:p w14:paraId="08329755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9</w:t>
            </w:r>
          </w:p>
        </w:tc>
        <w:tc>
          <w:tcPr>
            <w:tcW w:w="707" w:type="dxa"/>
            <w:shd w:val="clear" w:color="auto" w:fill="auto"/>
            <w:noWrap/>
            <w:vAlign w:val="center"/>
          </w:tcPr>
          <w:p w14:paraId="17E43A9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14:paraId="29A7D0B3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94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5FE3ED1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4</w:t>
            </w:r>
          </w:p>
        </w:tc>
        <w:tc>
          <w:tcPr>
            <w:tcW w:w="580" w:type="dxa"/>
          </w:tcPr>
          <w:p w14:paraId="25BC9EF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14:paraId="502AFE56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CC791E" w:rsidRPr="007019D2" w14:paraId="4008C6A4" w14:textId="77777777" w:rsidTr="00812728">
        <w:trPr>
          <w:trHeight w:val="360"/>
          <w:jc w:val="center"/>
        </w:trPr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77318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SBAG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B42218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5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8CDDF0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1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2B3D9F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4</w:t>
            </w:r>
          </w:p>
        </w:tc>
        <w:tc>
          <w:tcPr>
            <w:tcW w:w="66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E7B2EF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C8612E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602</w:t>
            </w:r>
          </w:p>
        </w:tc>
        <w:tc>
          <w:tcPr>
            <w:tcW w:w="70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44D9D4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2</w:t>
            </w:r>
          </w:p>
        </w:tc>
        <w:tc>
          <w:tcPr>
            <w:tcW w:w="5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659C18" w14:textId="77777777" w:rsidR="00CC791E" w:rsidRPr="007019D2" w:rsidRDefault="00CC791E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56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2204C8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7019D2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3</w:t>
            </w:r>
          </w:p>
        </w:tc>
        <w:tc>
          <w:tcPr>
            <w:tcW w:w="580" w:type="dxa"/>
            <w:tcBorders>
              <w:bottom w:val="single" w:sz="8" w:space="0" w:color="auto"/>
            </w:tcBorders>
          </w:tcPr>
          <w:p w14:paraId="201E521D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2" w:type="dxa"/>
            <w:tcBorders>
              <w:bottom w:val="single" w:sz="8" w:space="0" w:color="auto"/>
            </w:tcBorders>
          </w:tcPr>
          <w:p w14:paraId="4640D3C3" w14:textId="77777777" w:rsidR="00CC791E" w:rsidRPr="007019D2" w:rsidRDefault="00CC791E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7019D2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2BB96383" w14:textId="77777777" w:rsidR="00CC791E" w:rsidRDefault="00CC791E"/>
    <w:sectPr w:rsidR="00CC79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91E"/>
    <w:rsid w:val="00CC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1F9BF"/>
  <w15:chartTrackingRefBased/>
  <w15:docId w15:val="{F3110075-DFD8-4023-B3C6-AEB57375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91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1</cp:revision>
  <dcterms:created xsi:type="dcterms:W3CDTF">2020-09-25T08:32:00Z</dcterms:created>
  <dcterms:modified xsi:type="dcterms:W3CDTF">2020-09-25T08:33:00Z</dcterms:modified>
</cp:coreProperties>
</file>